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5DCB" w:rsidRDefault="008F5DCB" w:rsidP="00FC29D7">
      <w:pPr>
        <w:jc w:val="both"/>
        <w:rPr>
          <w:b/>
          <w:sz w:val="28"/>
          <w:szCs w:val="28"/>
        </w:rPr>
      </w:pPr>
    </w:p>
    <w:tbl>
      <w:tblPr>
        <w:tblW w:w="13500" w:type="dxa"/>
        <w:tblInd w:w="97" w:type="dxa"/>
        <w:tblLook w:val="04A0"/>
      </w:tblPr>
      <w:tblGrid>
        <w:gridCol w:w="419"/>
        <w:gridCol w:w="2174"/>
        <w:gridCol w:w="5943"/>
        <w:gridCol w:w="2800"/>
        <w:gridCol w:w="1680"/>
        <w:gridCol w:w="714"/>
      </w:tblGrid>
      <w:tr w:rsidR="008F5DCB" w:rsidRPr="001C2F58" w:rsidTr="004C16DC">
        <w:trPr>
          <w:trHeight w:val="300"/>
        </w:trPr>
        <w:tc>
          <w:tcPr>
            <w:tcW w:w="8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DCB" w:rsidRPr="001C2F58" w:rsidRDefault="008F5DCB" w:rsidP="00EA0659">
            <w:pPr>
              <w:rPr>
                <w:rFonts w:ascii="Calibri" w:hAnsi="Calibri"/>
                <w:b/>
                <w:bCs/>
                <w:color w:val="000000"/>
              </w:rPr>
            </w:pPr>
            <w:bookmarkStart w:id="0" w:name="RANGE!A1:F40"/>
            <w:r w:rsidRPr="001C2F5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Table S</w:t>
            </w:r>
            <w:r w:rsidR="00EA0659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0</w:t>
            </w:r>
            <w:r w:rsidRPr="001C2F5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- Wildtype Proliferative Zone Gene Expression Signature GO Analysis</w:t>
            </w:r>
            <w:bookmarkEnd w:id="0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DCB" w:rsidRPr="001C2F58" w:rsidRDefault="008F5DCB" w:rsidP="004C16D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DCB" w:rsidRPr="001C2F58" w:rsidRDefault="008F5DCB" w:rsidP="004C16D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DCB" w:rsidRPr="001C2F58" w:rsidRDefault="008F5DCB" w:rsidP="004C16DC">
            <w:pPr>
              <w:rPr>
                <w:rFonts w:ascii="Calibri" w:hAnsi="Calibri"/>
                <w:color w:val="000000"/>
              </w:rPr>
            </w:pPr>
          </w:p>
        </w:tc>
      </w:tr>
      <w:tr w:rsidR="008F5DCB" w:rsidRPr="001C2F58" w:rsidTr="004C16DC">
        <w:trPr>
          <w:trHeight w:val="300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DCB" w:rsidRPr="001C2F58" w:rsidRDefault="008F5DCB" w:rsidP="004C16D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DCB" w:rsidRPr="001C2F58" w:rsidRDefault="008F5DCB" w:rsidP="004C16D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DCB" w:rsidRPr="001C2F58" w:rsidRDefault="008F5DCB" w:rsidP="004C16D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DCB" w:rsidRPr="001C2F58" w:rsidRDefault="008F5DCB" w:rsidP="004C16D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DCB" w:rsidRPr="001C2F58" w:rsidRDefault="008F5DCB" w:rsidP="004C16D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DCB" w:rsidRPr="001C2F58" w:rsidRDefault="008F5DCB" w:rsidP="004C16DC">
            <w:pPr>
              <w:rPr>
                <w:rFonts w:ascii="Calibri" w:hAnsi="Calibri"/>
                <w:color w:val="000000"/>
              </w:rPr>
            </w:pPr>
          </w:p>
        </w:tc>
      </w:tr>
      <w:tr w:rsidR="008F5DCB" w:rsidRPr="001C2F58" w:rsidTr="004C16DC">
        <w:trPr>
          <w:trHeight w:val="300"/>
        </w:trPr>
        <w:tc>
          <w:tcPr>
            <w:tcW w:w="8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1C2F5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GO Cluster rank and functional annotation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1C2F5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DAVID v6.7 Enrichment Score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1C2F5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Corrected </w:t>
            </w:r>
            <w:r w:rsidRPr="001C2F58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1C2F5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1C2F5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ount</w:t>
            </w:r>
          </w:p>
        </w:tc>
      </w:tr>
      <w:tr w:rsidR="008F5DCB" w:rsidRPr="001C2F58" w:rsidTr="004C16DC">
        <w:trPr>
          <w:trHeight w:val="300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GO:0007049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cell cycle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11.4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6.54 E-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70</w:t>
            </w:r>
          </w:p>
        </w:tc>
      </w:tr>
      <w:tr w:rsidR="008F5DCB" w:rsidRPr="001C2F58" w:rsidTr="004C16DC">
        <w:trPr>
          <w:trHeight w:val="300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2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GO:0006259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DNA metabolic process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9.9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1.01 E-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52</w:t>
            </w:r>
          </w:p>
        </w:tc>
      </w:tr>
      <w:tr w:rsidR="008F5DCB" w:rsidRPr="001C2F58" w:rsidTr="004C16DC">
        <w:trPr>
          <w:trHeight w:val="300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GO:0005694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chromosome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9.2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1.31 E-0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41</w:t>
            </w:r>
          </w:p>
        </w:tc>
      </w:tr>
      <w:tr w:rsidR="008F5DCB" w:rsidRPr="001C2F58" w:rsidTr="004C16DC">
        <w:trPr>
          <w:trHeight w:val="300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4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GO:0043232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intracellular non-membrane-bounded organelle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5.9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1.17 E-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109</w:t>
            </w:r>
          </w:p>
        </w:tc>
      </w:tr>
      <w:tr w:rsidR="008F5DCB" w:rsidRPr="001C2F58" w:rsidTr="004C16DC">
        <w:trPr>
          <w:trHeight w:val="300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5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GO:0000775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chromosome, centromeric region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5.5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2.32 E-0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21</w:t>
            </w:r>
          </w:p>
        </w:tc>
      </w:tr>
      <w:tr w:rsidR="008F5DCB" w:rsidRPr="001C2F58" w:rsidTr="004C16DC">
        <w:trPr>
          <w:trHeight w:val="300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6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GO:0006281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DNA  repair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5.4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3.39 E-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29</w:t>
            </w:r>
          </w:p>
        </w:tc>
      </w:tr>
      <w:tr w:rsidR="008F5DCB" w:rsidRPr="001C2F58" w:rsidTr="004C16DC">
        <w:trPr>
          <w:trHeight w:val="300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7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GO:0000777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condensed chromosome kinetochore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4.6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1.59 E-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9</w:t>
            </w:r>
          </w:p>
        </w:tc>
      </w:tr>
      <w:tr w:rsidR="008F5DCB" w:rsidRPr="001C2F58" w:rsidTr="004C16DC">
        <w:trPr>
          <w:trHeight w:val="300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8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SP_PIR_KEYWORDS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cell cycle control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4.1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1.90 E-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9</w:t>
            </w:r>
          </w:p>
        </w:tc>
      </w:tr>
      <w:tr w:rsidR="008F5DCB" w:rsidRPr="001C2F58" w:rsidTr="004C16DC">
        <w:trPr>
          <w:trHeight w:val="300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9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GO:0005730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nucleolus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4.0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2.15 E-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30</w:t>
            </w:r>
          </w:p>
        </w:tc>
      </w:tr>
      <w:tr w:rsidR="008F5DCB" w:rsidRPr="001C2F58" w:rsidTr="004C16DC">
        <w:trPr>
          <w:trHeight w:val="300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1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IPR014400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cyclin, A/B/D/E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3.8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1.37 E-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6</w:t>
            </w:r>
          </w:p>
        </w:tc>
      </w:tr>
      <w:tr w:rsidR="008F5DCB" w:rsidRPr="001C2F58" w:rsidTr="004C16DC">
        <w:trPr>
          <w:trHeight w:val="300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11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GO:0051726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regulation of cell cycle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3.4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1.11 E-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21</w:t>
            </w:r>
          </w:p>
        </w:tc>
      </w:tr>
      <w:tr w:rsidR="008F5DCB" w:rsidRPr="001C2F58" w:rsidTr="004C16DC">
        <w:trPr>
          <w:trHeight w:val="300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12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GO:0001882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nucleoside binding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3.2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1.90 E-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80</w:t>
            </w:r>
          </w:p>
        </w:tc>
      </w:tr>
      <w:tr w:rsidR="008F5DCB" w:rsidRPr="001C2F58" w:rsidTr="004C16DC">
        <w:trPr>
          <w:trHeight w:val="300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13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GO:0005657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replication fork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2.7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7.06 E-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8</w:t>
            </w:r>
          </w:p>
        </w:tc>
      </w:tr>
      <w:tr w:rsidR="008F5DCB" w:rsidRPr="001C2F58" w:rsidTr="004C16DC">
        <w:trPr>
          <w:trHeight w:val="300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14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GO:0006270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DNA replication initiation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2.6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3.00 E-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5</w:t>
            </w:r>
          </w:p>
        </w:tc>
      </w:tr>
      <w:tr w:rsidR="008F5DCB" w:rsidRPr="001C2F58" w:rsidTr="004C16DC">
        <w:trPr>
          <w:trHeight w:val="300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15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GO:0000307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cyclin-dependent protein kinase holoenzyme complex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2.5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6.60 E-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4</w:t>
            </w:r>
          </w:p>
        </w:tc>
      </w:tr>
      <w:tr w:rsidR="008F5DCB" w:rsidRPr="001C2F58" w:rsidTr="004C16DC">
        <w:trPr>
          <w:trHeight w:val="300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16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GO:0000075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cell cycle checkpoint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2.4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3.69 E-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9</w:t>
            </w:r>
          </w:p>
        </w:tc>
      </w:tr>
      <w:tr w:rsidR="008F5DCB" w:rsidRPr="001C2F58" w:rsidTr="004C16DC">
        <w:trPr>
          <w:trHeight w:val="300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17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GO:0001923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nucleoside monophosphate metabolic process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2.3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1.86 E-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10</w:t>
            </w:r>
          </w:p>
        </w:tc>
      </w:tr>
      <w:tr w:rsidR="008F5DCB" w:rsidRPr="001C2F58" w:rsidTr="004C16DC">
        <w:trPr>
          <w:trHeight w:val="300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18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GO:0006302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double-stranded break repair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2.2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3.83 E-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11</w:t>
            </w:r>
          </w:p>
        </w:tc>
      </w:tr>
      <w:tr w:rsidR="008F5DCB" w:rsidRPr="001C2F58" w:rsidTr="004C16DC">
        <w:trPr>
          <w:trHeight w:val="300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19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GO:0006350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transcription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2.2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1.21 E-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87</w:t>
            </w:r>
          </w:p>
        </w:tc>
      </w:tr>
      <w:tr w:rsidR="008F5DCB" w:rsidRPr="001C2F58" w:rsidTr="004C16DC">
        <w:trPr>
          <w:trHeight w:val="300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2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GO:0051276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chromosome organization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2.2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6.84 E-0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32</w:t>
            </w:r>
          </w:p>
        </w:tc>
      </w:tr>
      <w:tr w:rsidR="008F5DCB" w:rsidRPr="001C2F58" w:rsidTr="004C16DC">
        <w:trPr>
          <w:trHeight w:val="300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21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GO:0000070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mitotic sister chromatid segregation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2.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1.71 E-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5</w:t>
            </w:r>
          </w:p>
        </w:tc>
      </w:tr>
      <w:tr w:rsidR="008F5DCB" w:rsidRPr="001C2F58" w:rsidTr="004C16DC">
        <w:trPr>
          <w:trHeight w:val="300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22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IPR000910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high mobility group, HMG1/HMG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1.8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7.26 E-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7</w:t>
            </w:r>
          </w:p>
        </w:tc>
      </w:tr>
      <w:tr w:rsidR="008F5DCB" w:rsidRPr="001C2F58" w:rsidTr="004C16DC">
        <w:trPr>
          <w:trHeight w:val="300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23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mmu05222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small cell lung cancer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1.7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6.91 E-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10</w:t>
            </w:r>
          </w:p>
        </w:tc>
      </w:tr>
      <w:tr w:rsidR="008F5DCB" w:rsidRPr="001C2F58" w:rsidTr="004C16DC">
        <w:trPr>
          <w:trHeight w:val="300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24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SP_PIR_KEYWORDS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1C2F58">
              <w:rPr>
                <w:rFonts w:ascii="Calibri" w:hAnsi="Calibri"/>
                <w:sz w:val="20"/>
                <w:szCs w:val="20"/>
              </w:rPr>
              <w:t>upl</w:t>
            </w:r>
            <w:proofErr w:type="spellEnd"/>
            <w:r w:rsidRPr="001C2F58">
              <w:rPr>
                <w:rFonts w:ascii="Calibri" w:hAnsi="Calibri"/>
                <w:sz w:val="20"/>
                <w:szCs w:val="20"/>
              </w:rPr>
              <w:t xml:space="preserve"> conjugation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1.7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3.87 E-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34</w:t>
            </w:r>
          </w:p>
        </w:tc>
      </w:tr>
      <w:tr w:rsidR="008F5DCB" w:rsidRPr="001C2F58" w:rsidTr="004C16DC">
        <w:trPr>
          <w:trHeight w:val="300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25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GO:0051052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regulation of DNA metabolic process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1.7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1.92 E-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8</w:t>
            </w:r>
          </w:p>
        </w:tc>
      </w:tr>
      <w:tr w:rsidR="008F5DCB" w:rsidRPr="001C2F58" w:rsidTr="004C16DC">
        <w:trPr>
          <w:trHeight w:val="300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26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GO:0009262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deoxyribonucleotide metabolic process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1.6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4.40 E-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6</w:t>
            </w:r>
          </w:p>
        </w:tc>
      </w:tr>
      <w:tr w:rsidR="008F5DCB" w:rsidRPr="001C2F58" w:rsidTr="004C16DC">
        <w:trPr>
          <w:trHeight w:val="300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lastRenderedPageBreak/>
              <w:t>27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GO:0046395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carboxylic acid catabolic process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1.6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3.88 E-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9</w:t>
            </w:r>
          </w:p>
        </w:tc>
      </w:tr>
      <w:tr w:rsidR="008F5DCB" w:rsidRPr="001C2F58" w:rsidTr="004C16DC">
        <w:trPr>
          <w:trHeight w:val="300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28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GO:0043933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macromolecular complex subunit organization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1.5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1.44 E-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25</w:t>
            </w:r>
          </w:p>
        </w:tc>
      </w:tr>
      <w:tr w:rsidR="008F5DCB" w:rsidRPr="001C2F58" w:rsidTr="004C16DC">
        <w:trPr>
          <w:trHeight w:val="300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29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GO:0003678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DNA helicase activity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1.4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2.12 E-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7</w:t>
            </w:r>
          </w:p>
        </w:tc>
      </w:tr>
      <w:tr w:rsidR="008F5DCB" w:rsidRPr="001C2F58" w:rsidTr="004C16DC">
        <w:trPr>
          <w:trHeight w:val="300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3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GO:0004518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nuclease activity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1.3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1.84 E-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13</w:t>
            </w:r>
          </w:p>
        </w:tc>
      </w:tr>
      <w:tr w:rsidR="008F5DCB" w:rsidRPr="001C2F58" w:rsidTr="004C16DC">
        <w:trPr>
          <w:trHeight w:val="300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31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mmu00240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pyrimidine metabolism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1.3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2.15 E-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14</w:t>
            </w:r>
          </w:p>
        </w:tc>
      </w:tr>
      <w:tr w:rsidR="008F5DCB" w:rsidRPr="001C2F58" w:rsidTr="004C16DC">
        <w:trPr>
          <w:trHeight w:val="300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32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GO:0015630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microtubule cytoskeleton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1.3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3.04 E-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30</w:t>
            </w:r>
          </w:p>
        </w:tc>
      </w:tr>
      <w:tr w:rsidR="008F5DCB" w:rsidRPr="001C2F58" w:rsidTr="004C16DC">
        <w:trPr>
          <w:trHeight w:val="300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33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IPR003034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DNA-binding SAP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1.3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9.74 E-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4</w:t>
            </w:r>
          </w:p>
        </w:tc>
      </w:tr>
      <w:tr w:rsidR="008F5DCB" w:rsidRPr="001C2F58" w:rsidTr="004C16DC">
        <w:trPr>
          <w:trHeight w:val="300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34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IPR013817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pre-ATP-grasp fold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1.3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9.68 E-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3</w:t>
            </w:r>
          </w:p>
        </w:tc>
      </w:tr>
      <w:tr w:rsidR="008F5DCB" w:rsidRPr="001C2F58" w:rsidTr="004C16DC">
        <w:trPr>
          <w:trHeight w:val="300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35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GO:0034284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response to monosaccharide stimulus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1.3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6.83 E-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4</w:t>
            </w:r>
          </w:p>
        </w:tc>
      </w:tr>
      <w:tr w:rsidR="008F5DCB" w:rsidRPr="001C2F58" w:rsidTr="004C16DC">
        <w:trPr>
          <w:trHeight w:val="300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36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GO:0004540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ribonuclease activity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1.3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4.24 E-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7</w:t>
            </w:r>
          </w:p>
        </w:tc>
      </w:tr>
      <w:tr w:rsidR="008F5DCB" w:rsidRPr="001C2F58" w:rsidTr="004C16DC">
        <w:trPr>
          <w:trHeight w:val="300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37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GO:0042254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ribosome biogenesis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1.3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1.35 E-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DCB" w:rsidRPr="001C2F58" w:rsidRDefault="008F5DCB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C2F58">
              <w:rPr>
                <w:rFonts w:ascii="Calibri" w:hAnsi="Calibri"/>
                <w:sz w:val="20"/>
                <w:szCs w:val="20"/>
              </w:rPr>
              <w:t>12</w:t>
            </w:r>
          </w:p>
        </w:tc>
      </w:tr>
    </w:tbl>
    <w:p w:rsidR="008F5DCB" w:rsidRDefault="008F5DCB" w:rsidP="008F5DCB">
      <w:pPr>
        <w:spacing w:line="480" w:lineRule="auto"/>
        <w:jc w:val="both"/>
        <w:rPr>
          <w:b/>
          <w:sz w:val="28"/>
          <w:szCs w:val="28"/>
        </w:rPr>
      </w:pPr>
    </w:p>
    <w:p w:rsidR="008F5DCB" w:rsidRDefault="008F5DCB"/>
    <w:sectPr w:rsidR="008F5DCB" w:rsidSect="008F5DC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8F5DCB"/>
    <w:rsid w:val="003125C7"/>
    <w:rsid w:val="005179B1"/>
    <w:rsid w:val="008F5DCB"/>
    <w:rsid w:val="00A71A76"/>
    <w:rsid w:val="00B74148"/>
    <w:rsid w:val="00B838FB"/>
    <w:rsid w:val="00EA0659"/>
    <w:rsid w:val="00FC29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5DC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7</Words>
  <Characters>1980</Characters>
  <Application>Microsoft Office Word</Application>
  <DocSecurity>0</DocSecurity>
  <Lines>16</Lines>
  <Paragraphs>4</Paragraphs>
  <ScaleCrop>false</ScaleCrop>
  <Company>mcri</Company>
  <LinksUpToDate>false</LinksUpToDate>
  <CharactersWithSpaces>23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vor Cameron</dc:creator>
  <cp:keywords/>
  <dc:description/>
  <cp:lastModifiedBy>Trevor Cameron</cp:lastModifiedBy>
  <cp:revision>3</cp:revision>
  <dcterms:created xsi:type="dcterms:W3CDTF">2011-08-22T07:12:00Z</dcterms:created>
  <dcterms:modified xsi:type="dcterms:W3CDTF">2011-08-24T06:41:00Z</dcterms:modified>
</cp:coreProperties>
</file>